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3401B" w14:textId="64B32E3F" w:rsidR="00501183" w:rsidRPr="00430E1E" w:rsidRDefault="00501183" w:rsidP="00AB49C8">
      <w:pPr>
        <w:spacing w:after="0"/>
        <w:rPr>
          <w:rFonts w:ascii="Times New Roman" w:hAnsi="Times New Roman" w:cs="Times New Roman"/>
          <w:sz w:val="24"/>
          <w:szCs w:val="24"/>
          <w:highlight w:val="green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75"/>
        <w:gridCol w:w="8237"/>
      </w:tblGrid>
      <w:tr w:rsidR="00501183" w14:paraId="745ABEB3" w14:textId="77777777" w:rsidTr="00430E1E">
        <w:trPr>
          <w:jc w:val="center"/>
        </w:trPr>
        <w:tc>
          <w:tcPr>
            <w:tcW w:w="675" w:type="dxa"/>
          </w:tcPr>
          <w:p w14:paraId="79826B9F" w14:textId="77777777" w:rsidR="00501183" w:rsidRPr="0056229B" w:rsidRDefault="00501183" w:rsidP="000F3ED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8237" w:type="dxa"/>
          </w:tcPr>
          <w:p w14:paraId="1B67B36B" w14:textId="77777777" w:rsidR="00501183" w:rsidRPr="009A6F59" w:rsidRDefault="00501183" w:rsidP="000F3E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A6F59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Multiple Sequence Alignment  (MAFFT)</w:t>
            </w:r>
          </w:p>
        </w:tc>
      </w:tr>
      <w:tr w:rsidR="00501183" w14:paraId="2D1BE89F" w14:textId="77777777" w:rsidTr="00430E1E">
        <w:trPr>
          <w:cantSplit/>
          <w:trHeight w:val="1696"/>
          <w:jc w:val="center"/>
        </w:trPr>
        <w:tc>
          <w:tcPr>
            <w:tcW w:w="675" w:type="dxa"/>
            <w:textDirection w:val="btLr"/>
          </w:tcPr>
          <w:p w14:paraId="5852C705" w14:textId="06BEB0D4" w:rsidR="00501183" w:rsidRPr="00F778BF" w:rsidRDefault="00430E1E" w:rsidP="000F3EDF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 xml:space="preserve">Escherichia </w:t>
            </w:r>
            <w:r w:rsidR="00501183" w:rsidRPr="00F778B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>coli</w:t>
            </w:r>
          </w:p>
        </w:tc>
        <w:tc>
          <w:tcPr>
            <w:tcW w:w="8237" w:type="dxa"/>
            <w:vAlign w:val="center"/>
          </w:tcPr>
          <w:p w14:paraId="7AA9FD87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_seq23__Organism=_Escherichia_coli___Strain_UERSG23__16S_rRNA_sequence_Isolate_from_Tube_well_water:0.00450,</w:t>
            </w:r>
          </w:p>
          <w:p w14:paraId="667027C4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4_seq26__Organism=_Escherichia_coli___Strain_UERSG26__16S_rRNA_sequence_Isolate_from_Tube_well_water:0.00450):0.00500,</w:t>
            </w:r>
          </w:p>
          <w:p w14:paraId="77B2707A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3_seq25__Organism=_Escherichia_coli___Strain_UERSG25__16S_rRNA_sequence_Isolate_from_Tube_well_water:0.00950):0.00050,</w:t>
            </w:r>
          </w:p>
          <w:p w14:paraId="1391F634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5_seq27__Organism=_Escherichia_coli___Strain_UERSG27__16S_rRNA_sequence_Isolate_from_Tube_well_water:0.01000):0.00155,</w:t>
            </w:r>
          </w:p>
          <w:p w14:paraId="619EE25C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9_seq31__Organism=_Escherichia_coli___Strain_UERSG31__16S_rRNA_sequence_Isolate_from_Tube_well_water:0.01155):0.00185,</w:t>
            </w:r>
          </w:p>
          <w:p w14:paraId="275EC97A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6_seq28__Organism=_Escherichia_coli___Strain_UERSG28__16S_rRNA_sequence_Isolate_from_Tube_well_water:0.01340):0.00243,</w:t>
            </w:r>
          </w:p>
          <w:p w14:paraId="7A640FEE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7_seq29__Organism=_Escherichia_col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29__16S_rRNA_sequence_Isolate_from_Tube_well_water:0.01050,</w:t>
            </w:r>
          </w:p>
          <w:p w14:paraId="6BC409A8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8_seq30__Organism=_Escherichia_coli___Strain_UERSG30__16S_rRNA_sequence_Isolate_from_Tube_well_water:0.01050):0.00533):0.08397,</w:t>
            </w:r>
          </w:p>
          <w:p w14:paraId="5AB356F5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2_seq24__Organism=_Escherichia_col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24__16S_rRNA_sequence_Isolate_from_Tube_well_water:0.09980)</w:t>
            </w:r>
          </w:p>
        </w:tc>
      </w:tr>
      <w:tr w:rsidR="00501183" w14:paraId="1DB9F521" w14:textId="77777777" w:rsidTr="00430E1E">
        <w:trPr>
          <w:cantSplit/>
          <w:trHeight w:val="1369"/>
          <w:jc w:val="center"/>
        </w:trPr>
        <w:tc>
          <w:tcPr>
            <w:tcW w:w="675" w:type="dxa"/>
            <w:textDirection w:val="btLr"/>
          </w:tcPr>
          <w:p w14:paraId="0225B6DC" w14:textId="0EB0EECD" w:rsidR="00501183" w:rsidRPr="00430E1E" w:rsidRDefault="00430E1E" w:rsidP="00430E1E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>Enterobacter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 xml:space="preserve"> </w:t>
            </w:r>
            <w:proofErr w:type="spellStart"/>
            <w:r w:rsidR="00501183" w:rsidRPr="00F778B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>aerogenes</w:t>
            </w:r>
            <w:proofErr w:type="spellEnd"/>
          </w:p>
        </w:tc>
        <w:tc>
          <w:tcPr>
            <w:tcW w:w="8237" w:type="dxa"/>
            <w:vAlign w:val="center"/>
          </w:tcPr>
          <w:p w14:paraId="7BE4CB91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_Seq10__Organism=_Enterobacter_aerogenes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10__16S_rRNA_sequence_Isolate_from_Tube_well_water:0.00600,</w:t>
            </w:r>
          </w:p>
          <w:p w14:paraId="13627BFB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2_Seq11__Organism=_Enterobacter_aerogenes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11__16S_rRNA_sequence_Isolate_from_Tube_well_water:0.00600):0.00205,</w:t>
            </w:r>
          </w:p>
          <w:p w14:paraId="443B11CB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3_Seq12__Organism=_Enterobacter_aerogenes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12__16S_rRNA_sequence_Isolate_from_Tube_well_water:0.00805):0.00822,</w:t>
            </w:r>
          </w:p>
          <w:p w14:paraId="292668C5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5_Seq14__Organism=_Enterobacter_aerogenes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14__16S_rRNA_sequence_Isolate_from_Tube_well_water:0.01577</w:t>
            </w:r>
          </w:p>
          <w:p w14:paraId="418E271B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6_Seq15__Organism=_Enterobacter_aerogenes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15__16S_rRNA_sequence_Isolate_from_Tube_well_water:0.00600,</w:t>
            </w:r>
          </w:p>
          <w:p w14:paraId="057F12F9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8_Seq17__Organism=_Enterobacter_aerogenes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17__16S_rRNA_sequence_Isolate_from_Tube_well_water:0.00600):0.00050,</w:t>
            </w:r>
          </w:p>
          <w:p w14:paraId="77079DF7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7_Seq16__Organism=_Enterobacter_aerogenes___Strain_UERSG16__16S_rRNA_sequence_Isolate_from_Tube_well_water:0.00650):0.00927):0.00050):0.13316,</w:t>
            </w:r>
          </w:p>
          <w:p w14:paraId="7A43FFD1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4_Seq13__Organism=_Enterobacter_aerogenes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13__16S_rRNA_sequence_Isolate_from_Tube_well_water:0.14943)</w:t>
            </w:r>
          </w:p>
        </w:tc>
      </w:tr>
      <w:tr w:rsidR="00501183" w14:paraId="351C85B4" w14:textId="77777777" w:rsidTr="00430E1E">
        <w:trPr>
          <w:cantSplit/>
          <w:trHeight w:val="1134"/>
          <w:jc w:val="center"/>
        </w:trPr>
        <w:tc>
          <w:tcPr>
            <w:tcW w:w="675" w:type="dxa"/>
            <w:textDirection w:val="btLr"/>
          </w:tcPr>
          <w:p w14:paraId="01FDC4BD" w14:textId="0854B8AF" w:rsidR="00501183" w:rsidRPr="0023168B" w:rsidRDefault="00430E1E" w:rsidP="000F3EDF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 xml:space="preserve">Salmonella </w:t>
            </w:r>
            <w:proofErr w:type="spellStart"/>
            <w:r w:rsidR="00501183" w:rsidRPr="002316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>typhi</w:t>
            </w:r>
            <w:proofErr w:type="spellEnd"/>
          </w:p>
        </w:tc>
        <w:tc>
          <w:tcPr>
            <w:tcW w:w="8237" w:type="dxa"/>
            <w:vAlign w:val="center"/>
          </w:tcPr>
          <w:p w14:paraId="7F7140A7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_seq32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32__16S_rRNA_sequence_Isolate_from_Tube_well_water_:0.00600,</w:t>
            </w:r>
          </w:p>
          <w:p w14:paraId="36CA3723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7_seq38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38__16S_rRNA_sequence_Isolate_from_Tube_well_water_:0.00600):0.00005,</w:t>
            </w:r>
          </w:p>
          <w:p w14:paraId="06B21CD9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3_seq34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34__16S_rRNA_sequence_Isolate_from_Tube_well_water_:0.00350,</w:t>
            </w:r>
          </w:p>
          <w:p w14:paraId="7A097038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5_seq36__Organism=_Salmonella_typhi___Strain_UERSG36__16S_rRNA_sequence_Isolate_from_Tube_well_water_:0.00350):0.00255):0.00063</w:t>
            </w:r>
          </w:p>
          <w:p w14:paraId="572307CF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3_seq44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44__16S_rRNA_sequence_Isolate_from_Tube_well_water_:0.00668):0.00100,</w:t>
            </w:r>
          </w:p>
          <w:p w14:paraId="75EF6697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9_seq40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40__16S_rRNA_sequence_Isolate_from_Tube_well_water_:0.00650,</w:t>
            </w:r>
          </w:p>
          <w:p w14:paraId="7C3F9940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1_seq42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42__16S_rRNA_sequence_Isolate_from_Tube_well_water_:0.00650):0.00050,</w:t>
            </w:r>
          </w:p>
          <w:p w14:paraId="2EE729C2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7_seq48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48__16S_rRNA_sequence_Isolate_from_Tube_well_water_:0.00700):0.00001,</w:t>
            </w:r>
          </w:p>
          <w:p w14:paraId="7539B48A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5_seq46__Organism=_Salmonella_typhi___Strain_UERSG46__16S_rRNA_sequence_Isolate_from_Tube_well_water_:0.00701):0.00067):0.</w:t>
            </w:r>
          </w:p>
          <w:p w14:paraId="41D013C2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2_seq33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33__16S_rRNA_sequence_Isolate_from_Tube_well_water_:0.00950,</w:t>
            </w:r>
          </w:p>
          <w:p w14:paraId="6692DC74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6_seq37__Organism=_Salmonella_typhi___Strain_UERSG37__16S_rRNA_sequence_Isolate_from_Tube_well_water_:0.00950):0.00156):0.00220</w:t>
            </w:r>
          </w:p>
          <w:p w14:paraId="2B204C52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4_seq35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35__16S_rRNA_sequence_Isolate_from_Tube_well_water_:0.00600,</w:t>
            </w:r>
          </w:p>
          <w:p w14:paraId="111CBB23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8_seq39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39__16S_rRNA_sequence_Isolate_from_Tube_well_water_:0.00600):0.00045,</w:t>
            </w:r>
          </w:p>
          <w:p w14:paraId="1643DCEC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2_seq43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43__16S_rRNA_sequence_Isolate_from_Tube_well_water_:0.00645):0.00005,</w:t>
            </w:r>
          </w:p>
          <w:p w14:paraId="447F0DD8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4_seq45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45__16S_rRNA_sequence_Isolate_from_Tube_well_water_:0.00650):0.00153,(</w:t>
            </w:r>
          </w:p>
          <w:p w14:paraId="5942F594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6_seq47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47__16S_rRNA_sequence_Isolate_from_Tube_well_water_:0.00800,</w:t>
            </w:r>
          </w:p>
          <w:p w14:paraId="78D40DFF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8_seq49__Organism=_Salmonella_typhi___Strain_UERSG49__16S_rRNA_sequence_Isolate_from_Tube_well_water_:0.00800):0.00003)</w:t>
            </w:r>
          </w:p>
          <w:p w14:paraId="7A29EAAA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0_seq41__Organism=_Salmonella_typh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41__16S_rRNA_sequence_Isolate_from_Tube_well_water_:0.07344)</w:t>
            </w:r>
          </w:p>
        </w:tc>
      </w:tr>
      <w:tr w:rsidR="00501183" w14:paraId="061B2F5B" w14:textId="77777777" w:rsidTr="00430E1E">
        <w:trPr>
          <w:cantSplit/>
          <w:trHeight w:val="1134"/>
          <w:jc w:val="center"/>
        </w:trPr>
        <w:tc>
          <w:tcPr>
            <w:tcW w:w="675" w:type="dxa"/>
            <w:textDirection w:val="btLr"/>
          </w:tcPr>
          <w:p w14:paraId="22420D4E" w14:textId="507A3908" w:rsidR="00501183" w:rsidRPr="00E05E87" w:rsidRDefault="00430E1E" w:rsidP="000F3EDF">
            <w:pPr>
              <w:ind w:left="113" w:right="113"/>
              <w:jc w:val="center"/>
              <w:rPr>
                <w:b/>
                <w:i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 xml:space="preserve">Staphylococcus </w:t>
            </w:r>
            <w:proofErr w:type="spellStart"/>
            <w:r w:rsidR="00501183" w:rsidRPr="00E05E8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>epidermidis</w:t>
            </w:r>
            <w:proofErr w:type="spellEnd"/>
          </w:p>
        </w:tc>
        <w:tc>
          <w:tcPr>
            <w:tcW w:w="8237" w:type="dxa"/>
            <w:vAlign w:val="center"/>
          </w:tcPr>
          <w:p w14:paraId="5B0524AE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_Seq50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0__16S_rRNA_sequence_Isolate_from_Tube_well_water_:0.00850,</w:t>
            </w:r>
          </w:p>
          <w:p w14:paraId="6F5CFBA7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2_Seq61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1__16S_rRNA_sequence_Isolate_from_Tube_well_water_:0.00850):0.00068,</w:t>
            </w:r>
          </w:p>
          <w:p w14:paraId="5D2F2AB4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4_Seq53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3__16S_rRNA_sequence_Isolate_from_Tube_well_water_:0.00850,</w:t>
            </w:r>
          </w:p>
          <w:p w14:paraId="758630F3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7_Seq66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66__16S_rRNA_sequence_Isolate_from_Tube_well_water_:0.00850):0.00068):0.00032,</w:t>
            </w:r>
          </w:p>
          <w:p w14:paraId="3810DA41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8_Seq57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7__16S_rRNA_sequence_Isolate_from_Tube_well_water_:0.00950):0.00150,</w:t>
            </w:r>
          </w:p>
          <w:p w14:paraId="7991D2BD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4_Seq63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63__16S_rRNA_sequence_Isolate_from_Tube_well_water_:0.01100):0.00033,</w:t>
            </w:r>
          </w:p>
          <w:p w14:paraId="6A4EA8C6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2_Seq51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1__16S_rRNA_sequence_Isolate_from_Tube_well_water_:0.00850,</w:t>
            </w:r>
          </w:p>
          <w:p w14:paraId="66ADA764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23_Seq72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72__16S_rRNA_sequence_Isolate_from_Tube_well_water_:0.00850):0.00050,</w:t>
            </w:r>
          </w:p>
          <w:p w14:paraId="2EFBA403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8_Seq67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67__16S_rRNA_sequence_Isolate_from_Tube_well_water_:0.00900):0.00100,</w:t>
            </w:r>
          </w:p>
          <w:p w14:paraId="06CFC429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6_Seq55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5__16S_rRNA_sequence_Isolate_from_Tube_well_water_:0.01000):0.00053,(</w:t>
            </w:r>
          </w:p>
          <w:p w14:paraId="6BA50DCB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3_Seq52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2__16S_rRNA_sequence_Isolate_from_Tube_well_water_:0.01006,(((</w:t>
            </w:r>
          </w:p>
          <w:p w14:paraId="360F07BA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5_Seq54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4__16S_rRNA_sequence_Isolate_from_Tube_well_water_:0.00900,</w:t>
            </w:r>
          </w:p>
          <w:p w14:paraId="79A84275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0_Seq59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1__16S_rRNA_sequence_Isolate_from_Tube_well_water_:0.00900):0.00000,</w:t>
            </w:r>
          </w:p>
          <w:p w14:paraId="470A852E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5_Seq64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1__16S_rRNA_sequence_Isolate_from_Tube_well_water_:0.00900):0.00021,</w:t>
            </w:r>
          </w:p>
          <w:p w14:paraId="79A40728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21_Seq70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70__16S_rRNA_sequence_Isolate_from_Tube_well_water_:0.00920):0.00086):0.00047):0.00047,</w:t>
            </w:r>
          </w:p>
          <w:p w14:paraId="24B37462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1_Seq60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1__16S_rRNA_sequence_Isolate_from_Tube_well_water_:0.01100):0.00033):0.00033,</w:t>
            </w:r>
          </w:p>
          <w:p w14:paraId="138487D4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3_Seq62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1__16S_rRNA_sequence_Isolate_from_Tube_well_water_:0.01167):0.00040,</w:t>
            </w:r>
          </w:p>
          <w:p w14:paraId="5E5B9AA5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7_Seq56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6__16S_rRNA_sequence_Isolate_from_Tube_well_water_:0.00550,</w:t>
            </w:r>
          </w:p>
          <w:p w14:paraId="7B48827B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9_Seq58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8__16S_rRNA_sequence_Isolate_from_Tube_well_water_:0.00550):0.00656):0.00094,</w:t>
            </w:r>
          </w:p>
          <w:p w14:paraId="27C2A105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22_Seq71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71__16S_rRNA_sequence_Isolate_from_Tube_well_water_ :0.01300):0.00322,(</w:t>
            </w:r>
          </w:p>
          <w:p w14:paraId="70A80BB7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6_Seq65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65__16S_rRNA_sequence_Isolate_from_Tube_well_water_ :0.01050,</w:t>
            </w:r>
          </w:p>
          <w:p w14:paraId="79D64F95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20_Seq69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69__16S_rRNA_sequence_Isolate_from_Tube_well_water_ :0.01050):0.00572):0.10866,</w:t>
            </w:r>
          </w:p>
          <w:p w14:paraId="2DB7FABF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9_Seq68__Organism=_Staphylococcus_epidermidis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68__16S_rRNA_sequence_Isolate_from_Tube_well_water_ :0.12488)</w:t>
            </w:r>
          </w:p>
        </w:tc>
      </w:tr>
      <w:tr w:rsidR="00501183" w14:paraId="1A9CF7C6" w14:textId="77777777" w:rsidTr="00430E1E">
        <w:trPr>
          <w:cantSplit/>
          <w:trHeight w:val="1134"/>
          <w:jc w:val="center"/>
        </w:trPr>
        <w:tc>
          <w:tcPr>
            <w:tcW w:w="675" w:type="dxa"/>
            <w:textDirection w:val="btLr"/>
          </w:tcPr>
          <w:p w14:paraId="5BF471DA" w14:textId="0A56888A" w:rsidR="00501183" w:rsidRPr="00430E1E" w:rsidRDefault="00430E1E" w:rsidP="000F3EDF">
            <w:pPr>
              <w:ind w:left="113" w:right="113"/>
              <w:rPr>
                <w:b/>
                <w:i/>
                <w:sz w:val="20"/>
                <w:szCs w:val="20"/>
                <w:highlight w:val="gree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lastRenderedPageBreak/>
              <w:t>Shigell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 xml:space="preserve"> </w:t>
            </w:r>
            <w:proofErr w:type="spellStart"/>
            <w:r w:rsidR="00501183" w:rsidRPr="00430E1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>flexneri</w:t>
            </w:r>
            <w:proofErr w:type="spellEnd"/>
          </w:p>
        </w:tc>
        <w:tc>
          <w:tcPr>
            <w:tcW w:w="8237" w:type="dxa"/>
            <w:vAlign w:val="center"/>
          </w:tcPr>
          <w:p w14:paraId="4BC09016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_Seq73__Organism=_Shigella_flexner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73__16S_rRNA_sequence_Isolate_from_Tube_well_water_:0.00650,</w:t>
            </w:r>
          </w:p>
          <w:p w14:paraId="3564784E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5_Seq77__Organism=_Shigella_flexner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77__16S_rRNA_sequence_Isolate_from_Tube_well_water_:0.00650):0.00120,</w:t>
            </w:r>
          </w:p>
          <w:p w14:paraId="6A6819C8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3_Seq75__Organism=_Shigella_flexner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75__16S_rRNA_sequence_Isolate_from_Tube_well_water_:0.00770):0.08949,(</w:t>
            </w:r>
          </w:p>
          <w:p w14:paraId="36B1F881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2_Seq74__Organism=_Shigella_flexner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74__16S_rRNA_sequence_Isolate_from_Tube_well_water_:0.01200,</w:t>
            </w:r>
          </w:p>
          <w:p w14:paraId="64974773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4_Seq76__Organism=_Shigella_flexneri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76__16S_rRNA_sequence_Isolate_from_Tube_well_water_:0.01200):0.08519)</w:t>
            </w:r>
          </w:p>
        </w:tc>
      </w:tr>
      <w:tr w:rsidR="00501183" w14:paraId="2948B752" w14:textId="77777777" w:rsidTr="00430E1E">
        <w:trPr>
          <w:cantSplit/>
          <w:trHeight w:val="1408"/>
          <w:jc w:val="center"/>
        </w:trPr>
        <w:tc>
          <w:tcPr>
            <w:tcW w:w="675" w:type="dxa"/>
            <w:textDirection w:val="btLr"/>
          </w:tcPr>
          <w:p w14:paraId="53B55F24" w14:textId="7D2DD080" w:rsidR="00501183" w:rsidRPr="00430E1E" w:rsidRDefault="00501183" w:rsidP="00430E1E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</w:pPr>
            <w:r w:rsidRPr="00F360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>Streptococcus</w:t>
            </w:r>
            <w:r w:rsidR="00430E1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 xml:space="preserve"> </w:t>
            </w:r>
            <w:proofErr w:type="spellStart"/>
            <w:r w:rsidRPr="00F360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>pyogenes</w:t>
            </w:r>
            <w:proofErr w:type="spellEnd"/>
          </w:p>
        </w:tc>
        <w:tc>
          <w:tcPr>
            <w:tcW w:w="8237" w:type="dxa"/>
            <w:vAlign w:val="center"/>
          </w:tcPr>
          <w:p w14:paraId="700FDD57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_Seq18__Organism=_Streptococcus_pyogenes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18__16S_rRNA_sequence_Isolate_from_Tube_well_water :0.00000,</w:t>
            </w:r>
          </w:p>
          <w:p w14:paraId="2BAB36B6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3_Seq20__Organism=_Streptococcus_pyogenes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20__16S_rRNA_sequence_Isolate_from_Tube_well_water :0.00000):0.00700,</w:t>
            </w:r>
          </w:p>
          <w:p w14:paraId="625EB15E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5_Seq22__Organism=_Streptococcus_pyogenes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22__16S_rRNA_sequence_Isolate_from_Tube_well_water :0.00700):0.11384,</w:t>
            </w:r>
          </w:p>
          <w:p w14:paraId="65C74767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2_Seq19__Organism=_Streptococcus_pyogenes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19__16S_rRNA_sequence_Isolate_from_Tube_well_water :0.00650,</w:t>
            </w:r>
          </w:p>
          <w:p w14:paraId="290B159C" w14:textId="77777777" w:rsidR="00501183" w:rsidRPr="00B92F8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4_Seq21__Organism=_Streptococcus_pyogenes___Strain</w:t>
            </w:r>
            <w:r w:rsidRPr="00B92F8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B92F8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21__16S_rRNA_sequence_Isolate_from_Tube_well_water :0.00650):0.11434)</w:t>
            </w:r>
          </w:p>
        </w:tc>
      </w:tr>
      <w:tr w:rsidR="00501183" w14:paraId="6EA1EA0B" w14:textId="77777777" w:rsidTr="00430E1E">
        <w:trPr>
          <w:cantSplit/>
          <w:trHeight w:val="1697"/>
          <w:jc w:val="center"/>
        </w:trPr>
        <w:tc>
          <w:tcPr>
            <w:tcW w:w="675" w:type="dxa"/>
            <w:textDirection w:val="btLr"/>
          </w:tcPr>
          <w:p w14:paraId="65ADA0B9" w14:textId="056E1D26" w:rsidR="00501183" w:rsidRPr="00EB4277" w:rsidRDefault="00430E1E" w:rsidP="000F3EDF">
            <w:pPr>
              <w:ind w:left="113" w:right="113"/>
              <w:rPr>
                <w:b/>
                <w:i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 xml:space="preserve">Vibrio </w:t>
            </w:r>
            <w:proofErr w:type="spellStart"/>
            <w:r w:rsidR="00501183" w:rsidRPr="00EB427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>cholerae</w:t>
            </w:r>
            <w:proofErr w:type="spellEnd"/>
          </w:p>
        </w:tc>
        <w:tc>
          <w:tcPr>
            <w:tcW w:w="8237" w:type="dxa"/>
          </w:tcPr>
          <w:p w14:paraId="50FBD48A" w14:textId="77777777" w:rsidR="00501183" w:rsidRPr="00EB427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_seq1__Organism=_Vibrio_cholerae___Strain</w:t>
            </w:r>
            <w:r w:rsidRPr="00EB427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1__16S_rRNA_sequence__</w:t>
            </w:r>
            <w:r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__Isolate_from_Tube_well_water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:0.00550,</w:t>
            </w:r>
          </w:p>
          <w:p w14:paraId="68158B38" w14:textId="77777777" w:rsidR="00501183" w:rsidRPr="00EB427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9_seq9__Organism=_Vibrio_cholerae___Strain</w:t>
            </w:r>
            <w:r w:rsidRPr="00EB427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9__16S_rRNA_sequence__</w:t>
            </w:r>
            <w:r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__Isolate_from_Tube_well_water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:0.00550):0.00050,(</w:t>
            </w:r>
          </w:p>
          <w:p w14:paraId="1D8AE26D" w14:textId="77777777" w:rsidR="00501183" w:rsidRPr="00EB427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3_seq3__Organism=_Vibrio_cholerae___Strain</w:t>
            </w:r>
            <w:r w:rsidRPr="00EB427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3__16S_rRNA_sequence__</w:t>
            </w:r>
            <w:r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__Isolate_from_Tube_well_water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:0.00300,</w:t>
            </w:r>
          </w:p>
          <w:p w14:paraId="741D2578" w14:textId="77777777" w:rsidR="00501183" w:rsidRPr="00EB427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5_seq5__Organism=_Vibrio_cholerae___Strain</w:t>
            </w:r>
            <w:r w:rsidRPr="00EB427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5__16S_rRNA_sequence____</w:t>
            </w:r>
            <w:r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Isolate_from_Tube_well_water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:0.00300):0.00300):0.00044,</w:t>
            </w:r>
          </w:p>
          <w:p w14:paraId="1D335D70" w14:textId="77777777" w:rsidR="00501183" w:rsidRPr="00EB427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7_seq7__Organism=_Vibrio_cholerae___Strain</w:t>
            </w:r>
            <w:r w:rsidRPr="00EB427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7__16S_rRNA_sequence__</w:t>
            </w:r>
            <w:r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__Isolate_from_Tube_well_water:0.00644):0.00308,</w:t>
            </w:r>
          </w:p>
          <w:p w14:paraId="56945A4B" w14:textId="77777777" w:rsidR="00501183" w:rsidRPr="00EB427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2_seq2__Organism=_Vibrio_cholerae___Strain</w:t>
            </w:r>
            <w:r w:rsidRPr="00EB427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2__16S_rRNA_sequence_____</w:t>
            </w:r>
            <w:r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solate_from_Tube_well_water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:0.00600,</w:t>
            </w:r>
          </w:p>
          <w:p w14:paraId="1458C976" w14:textId="77777777" w:rsidR="00501183" w:rsidRPr="00EB427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4_seq4__Organism=_Vibrio_cholerae___Strain</w:t>
            </w:r>
            <w:r w:rsidRPr="00EB427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4__16S_rRNA_sequence__</w:t>
            </w:r>
            <w:r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__Isolate_from_Tube_well_water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:0.00600):0.00050,</w:t>
            </w:r>
          </w:p>
          <w:p w14:paraId="2D358205" w14:textId="77777777" w:rsidR="00501183" w:rsidRPr="00EB427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8_seq8__Organism=_Vibrio_cholerae___Strain</w:t>
            </w:r>
            <w:r w:rsidRPr="00EB427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8__16S_rRNA_sequence_____Isolate_from_Tube_wel</w:t>
            </w:r>
            <w:r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l_water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:0.00650):0.00301):0.02505,</w:t>
            </w:r>
          </w:p>
          <w:p w14:paraId="78C9BE99" w14:textId="77777777" w:rsidR="00501183" w:rsidRPr="00EB4277" w:rsidRDefault="00501183" w:rsidP="000F3E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6_seq6__Organism=_Vibrio_cholerae___Strain</w:t>
            </w:r>
            <w:r w:rsidRPr="00EB4277">
              <w:rPr>
                <w:rFonts w:ascii="Cambria Math" w:hAnsi="Cambria Math" w:cs="Cambria Math"/>
                <w:sz w:val="12"/>
                <w:szCs w:val="12"/>
                <w:lang w:val="en-IN"/>
              </w:rPr>
              <w:t>‐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UERSG6__16S_rRNA_sequence__</w:t>
            </w:r>
            <w:r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___Isolate_from_Tube_well_water</w:t>
            </w:r>
            <w:r w:rsidRPr="00EB4277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:0.03456)</w:t>
            </w:r>
          </w:p>
        </w:tc>
      </w:tr>
    </w:tbl>
    <w:p w14:paraId="7DDF45B7" w14:textId="77777777" w:rsidR="00501183" w:rsidRPr="00977270" w:rsidRDefault="00501183" w:rsidP="00AB49C8">
      <w:pPr>
        <w:spacing w:after="0"/>
        <w:rPr>
          <w:sz w:val="24"/>
          <w:szCs w:val="24"/>
          <w:highlight w:val="green"/>
        </w:rPr>
      </w:pPr>
    </w:p>
    <w:sectPr w:rsidR="00501183" w:rsidRPr="00977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D35850"/>
    <w:multiLevelType w:val="hybridMultilevel"/>
    <w:tmpl w:val="B3F0B6C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005CCA"/>
    <w:multiLevelType w:val="hybridMultilevel"/>
    <w:tmpl w:val="A33A91C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A013EB"/>
    <w:multiLevelType w:val="hybridMultilevel"/>
    <w:tmpl w:val="1EA4CBC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230B82"/>
    <w:multiLevelType w:val="hybridMultilevel"/>
    <w:tmpl w:val="2CDC3EB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3131B1"/>
    <w:multiLevelType w:val="hybridMultilevel"/>
    <w:tmpl w:val="CF822EF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F63387"/>
    <w:multiLevelType w:val="hybridMultilevel"/>
    <w:tmpl w:val="9A7C0F68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E3789F"/>
    <w:multiLevelType w:val="hybridMultilevel"/>
    <w:tmpl w:val="6B9A69EC"/>
    <w:lvl w:ilvl="0" w:tplc="BC98B4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836"/>
    <w:rsid w:val="00003EF7"/>
    <w:rsid w:val="00010B4A"/>
    <w:rsid w:val="0001583B"/>
    <w:rsid w:val="00031AA4"/>
    <w:rsid w:val="0006340B"/>
    <w:rsid w:val="00074B2A"/>
    <w:rsid w:val="000905A6"/>
    <w:rsid w:val="00097FB7"/>
    <w:rsid w:val="000A1697"/>
    <w:rsid w:val="000A6E2F"/>
    <w:rsid w:val="000B3822"/>
    <w:rsid w:val="000C0DDF"/>
    <w:rsid w:val="000C66E8"/>
    <w:rsid w:val="000C6BE5"/>
    <w:rsid w:val="000D1897"/>
    <w:rsid w:val="00107F23"/>
    <w:rsid w:val="0012235D"/>
    <w:rsid w:val="0012391C"/>
    <w:rsid w:val="00126C49"/>
    <w:rsid w:val="00136573"/>
    <w:rsid w:val="00137AAE"/>
    <w:rsid w:val="001428DE"/>
    <w:rsid w:val="00151A6C"/>
    <w:rsid w:val="00170808"/>
    <w:rsid w:val="00170944"/>
    <w:rsid w:val="0017143E"/>
    <w:rsid w:val="00180213"/>
    <w:rsid w:val="00187003"/>
    <w:rsid w:val="0018745A"/>
    <w:rsid w:val="00197C7C"/>
    <w:rsid w:val="001E4340"/>
    <w:rsid w:val="00214836"/>
    <w:rsid w:val="002278CF"/>
    <w:rsid w:val="00233D93"/>
    <w:rsid w:val="0025040A"/>
    <w:rsid w:val="00250458"/>
    <w:rsid w:val="00257A35"/>
    <w:rsid w:val="00262342"/>
    <w:rsid w:val="00262D87"/>
    <w:rsid w:val="00277520"/>
    <w:rsid w:val="0028754E"/>
    <w:rsid w:val="002978FE"/>
    <w:rsid w:val="002A1051"/>
    <w:rsid w:val="002A1771"/>
    <w:rsid w:val="002A19A2"/>
    <w:rsid w:val="002B2639"/>
    <w:rsid w:val="002B5008"/>
    <w:rsid w:val="002D1437"/>
    <w:rsid w:val="002D6125"/>
    <w:rsid w:val="002F1139"/>
    <w:rsid w:val="00305787"/>
    <w:rsid w:val="00313364"/>
    <w:rsid w:val="003151C0"/>
    <w:rsid w:val="0032425A"/>
    <w:rsid w:val="00334FD2"/>
    <w:rsid w:val="003459F3"/>
    <w:rsid w:val="00350647"/>
    <w:rsid w:val="003629D5"/>
    <w:rsid w:val="0036670D"/>
    <w:rsid w:val="003771EB"/>
    <w:rsid w:val="00380FA3"/>
    <w:rsid w:val="003844B7"/>
    <w:rsid w:val="00393CD4"/>
    <w:rsid w:val="003B1952"/>
    <w:rsid w:val="003B33EA"/>
    <w:rsid w:val="003B4EED"/>
    <w:rsid w:val="003E23CB"/>
    <w:rsid w:val="003E5E95"/>
    <w:rsid w:val="003E79D2"/>
    <w:rsid w:val="003F1455"/>
    <w:rsid w:val="004127C5"/>
    <w:rsid w:val="00424645"/>
    <w:rsid w:val="004248AC"/>
    <w:rsid w:val="00430E1E"/>
    <w:rsid w:val="00431BBF"/>
    <w:rsid w:val="00432661"/>
    <w:rsid w:val="0043514F"/>
    <w:rsid w:val="00460A71"/>
    <w:rsid w:val="004660FB"/>
    <w:rsid w:val="00472943"/>
    <w:rsid w:val="00477CAA"/>
    <w:rsid w:val="00493312"/>
    <w:rsid w:val="004B1160"/>
    <w:rsid w:val="004D2BCA"/>
    <w:rsid w:val="004E514F"/>
    <w:rsid w:val="004E69E7"/>
    <w:rsid w:val="004F41AB"/>
    <w:rsid w:val="00501183"/>
    <w:rsid w:val="0051667E"/>
    <w:rsid w:val="005207FB"/>
    <w:rsid w:val="00520921"/>
    <w:rsid w:val="00521B91"/>
    <w:rsid w:val="005255E3"/>
    <w:rsid w:val="005315A1"/>
    <w:rsid w:val="00532985"/>
    <w:rsid w:val="00534968"/>
    <w:rsid w:val="005635E6"/>
    <w:rsid w:val="0057076B"/>
    <w:rsid w:val="00571F54"/>
    <w:rsid w:val="005779BB"/>
    <w:rsid w:val="00586EBA"/>
    <w:rsid w:val="005A73A3"/>
    <w:rsid w:val="005A77F3"/>
    <w:rsid w:val="005A7E5F"/>
    <w:rsid w:val="005B1CA6"/>
    <w:rsid w:val="005B2684"/>
    <w:rsid w:val="005C1FC7"/>
    <w:rsid w:val="005C2A28"/>
    <w:rsid w:val="005C6DEA"/>
    <w:rsid w:val="005F1BE6"/>
    <w:rsid w:val="005F2E2D"/>
    <w:rsid w:val="005F6669"/>
    <w:rsid w:val="006025CF"/>
    <w:rsid w:val="0061478E"/>
    <w:rsid w:val="00615AAD"/>
    <w:rsid w:val="00617C7B"/>
    <w:rsid w:val="0062096C"/>
    <w:rsid w:val="00630E1E"/>
    <w:rsid w:val="006312E6"/>
    <w:rsid w:val="0063737F"/>
    <w:rsid w:val="00645DCA"/>
    <w:rsid w:val="006570D7"/>
    <w:rsid w:val="006740BE"/>
    <w:rsid w:val="006851B2"/>
    <w:rsid w:val="006B307B"/>
    <w:rsid w:val="006B7550"/>
    <w:rsid w:val="006C143B"/>
    <w:rsid w:val="006C2F6A"/>
    <w:rsid w:val="006C4BA6"/>
    <w:rsid w:val="006C6537"/>
    <w:rsid w:val="006D72AE"/>
    <w:rsid w:val="006E3D6C"/>
    <w:rsid w:val="006F2386"/>
    <w:rsid w:val="006F284E"/>
    <w:rsid w:val="006F336A"/>
    <w:rsid w:val="006F399C"/>
    <w:rsid w:val="00701E8A"/>
    <w:rsid w:val="00702C6C"/>
    <w:rsid w:val="00705D63"/>
    <w:rsid w:val="007062D3"/>
    <w:rsid w:val="00711FC0"/>
    <w:rsid w:val="007300EA"/>
    <w:rsid w:val="00757C74"/>
    <w:rsid w:val="007756A7"/>
    <w:rsid w:val="00776CF1"/>
    <w:rsid w:val="007835DF"/>
    <w:rsid w:val="007A00AB"/>
    <w:rsid w:val="007A2518"/>
    <w:rsid w:val="007A6E1A"/>
    <w:rsid w:val="007B0DC0"/>
    <w:rsid w:val="007B1967"/>
    <w:rsid w:val="007C2BA2"/>
    <w:rsid w:val="007D30E3"/>
    <w:rsid w:val="007D36EE"/>
    <w:rsid w:val="007D39FA"/>
    <w:rsid w:val="007E20E9"/>
    <w:rsid w:val="007E2212"/>
    <w:rsid w:val="007F0271"/>
    <w:rsid w:val="007F070D"/>
    <w:rsid w:val="007F1643"/>
    <w:rsid w:val="00811D08"/>
    <w:rsid w:val="008170E4"/>
    <w:rsid w:val="00833AD8"/>
    <w:rsid w:val="008374AC"/>
    <w:rsid w:val="008420E4"/>
    <w:rsid w:val="0085527D"/>
    <w:rsid w:val="008552E2"/>
    <w:rsid w:val="008729DD"/>
    <w:rsid w:val="0088043B"/>
    <w:rsid w:val="00887FAE"/>
    <w:rsid w:val="00895633"/>
    <w:rsid w:val="008A50E8"/>
    <w:rsid w:val="008B54DC"/>
    <w:rsid w:val="008C1A2D"/>
    <w:rsid w:val="008D1604"/>
    <w:rsid w:val="008D4BFA"/>
    <w:rsid w:val="008D57F8"/>
    <w:rsid w:val="008D6624"/>
    <w:rsid w:val="008F0785"/>
    <w:rsid w:val="008F0F9F"/>
    <w:rsid w:val="008F76FD"/>
    <w:rsid w:val="009025A4"/>
    <w:rsid w:val="0091650E"/>
    <w:rsid w:val="00937704"/>
    <w:rsid w:val="00937949"/>
    <w:rsid w:val="00946161"/>
    <w:rsid w:val="009601A1"/>
    <w:rsid w:val="0096050E"/>
    <w:rsid w:val="009654A4"/>
    <w:rsid w:val="00975845"/>
    <w:rsid w:val="00977270"/>
    <w:rsid w:val="00982800"/>
    <w:rsid w:val="009973A2"/>
    <w:rsid w:val="009A4321"/>
    <w:rsid w:val="009B1B04"/>
    <w:rsid w:val="009B2F29"/>
    <w:rsid w:val="009B4E49"/>
    <w:rsid w:val="009B5246"/>
    <w:rsid w:val="009F298E"/>
    <w:rsid w:val="009F7701"/>
    <w:rsid w:val="00A04ACF"/>
    <w:rsid w:val="00A15F20"/>
    <w:rsid w:val="00A33124"/>
    <w:rsid w:val="00A555EB"/>
    <w:rsid w:val="00A60572"/>
    <w:rsid w:val="00A7168A"/>
    <w:rsid w:val="00A80589"/>
    <w:rsid w:val="00AA1179"/>
    <w:rsid w:val="00AA394D"/>
    <w:rsid w:val="00AB49C8"/>
    <w:rsid w:val="00AC76E3"/>
    <w:rsid w:val="00AE2F8E"/>
    <w:rsid w:val="00AF12FB"/>
    <w:rsid w:val="00AF1357"/>
    <w:rsid w:val="00B0389E"/>
    <w:rsid w:val="00B04118"/>
    <w:rsid w:val="00B30007"/>
    <w:rsid w:val="00B34DCF"/>
    <w:rsid w:val="00B46C97"/>
    <w:rsid w:val="00B4730A"/>
    <w:rsid w:val="00B53912"/>
    <w:rsid w:val="00B85028"/>
    <w:rsid w:val="00BA2806"/>
    <w:rsid w:val="00BA29D9"/>
    <w:rsid w:val="00BB193E"/>
    <w:rsid w:val="00BB77EB"/>
    <w:rsid w:val="00C02D66"/>
    <w:rsid w:val="00C3336F"/>
    <w:rsid w:val="00C37BED"/>
    <w:rsid w:val="00C4569F"/>
    <w:rsid w:val="00C52C65"/>
    <w:rsid w:val="00C577E4"/>
    <w:rsid w:val="00C71F98"/>
    <w:rsid w:val="00C75CD4"/>
    <w:rsid w:val="00C839C0"/>
    <w:rsid w:val="00C92EFD"/>
    <w:rsid w:val="00CA466C"/>
    <w:rsid w:val="00CC00A8"/>
    <w:rsid w:val="00CD1DEC"/>
    <w:rsid w:val="00CD6B40"/>
    <w:rsid w:val="00CE4E09"/>
    <w:rsid w:val="00CF3B96"/>
    <w:rsid w:val="00CF3CF1"/>
    <w:rsid w:val="00CF589F"/>
    <w:rsid w:val="00D01BC5"/>
    <w:rsid w:val="00D0459B"/>
    <w:rsid w:val="00D158D9"/>
    <w:rsid w:val="00D333DF"/>
    <w:rsid w:val="00D86C9A"/>
    <w:rsid w:val="00D903E5"/>
    <w:rsid w:val="00D95261"/>
    <w:rsid w:val="00DB2CDC"/>
    <w:rsid w:val="00DC4A03"/>
    <w:rsid w:val="00DD34A7"/>
    <w:rsid w:val="00DD4609"/>
    <w:rsid w:val="00DF4181"/>
    <w:rsid w:val="00E04E15"/>
    <w:rsid w:val="00E05517"/>
    <w:rsid w:val="00E11D27"/>
    <w:rsid w:val="00E15B7E"/>
    <w:rsid w:val="00E228AA"/>
    <w:rsid w:val="00E22AA3"/>
    <w:rsid w:val="00E3651E"/>
    <w:rsid w:val="00E4088E"/>
    <w:rsid w:val="00E57468"/>
    <w:rsid w:val="00E61365"/>
    <w:rsid w:val="00E70D02"/>
    <w:rsid w:val="00E773F2"/>
    <w:rsid w:val="00E8082C"/>
    <w:rsid w:val="00E87B50"/>
    <w:rsid w:val="00E87FF0"/>
    <w:rsid w:val="00E95B13"/>
    <w:rsid w:val="00E978AC"/>
    <w:rsid w:val="00EA03B4"/>
    <w:rsid w:val="00EB0138"/>
    <w:rsid w:val="00EC1518"/>
    <w:rsid w:val="00EC21E2"/>
    <w:rsid w:val="00F03985"/>
    <w:rsid w:val="00F049D6"/>
    <w:rsid w:val="00F13FB4"/>
    <w:rsid w:val="00F21D1A"/>
    <w:rsid w:val="00F336B3"/>
    <w:rsid w:val="00F339F6"/>
    <w:rsid w:val="00F353B1"/>
    <w:rsid w:val="00F37ADE"/>
    <w:rsid w:val="00F4123D"/>
    <w:rsid w:val="00F446BC"/>
    <w:rsid w:val="00F46998"/>
    <w:rsid w:val="00F5119D"/>
    <w:rsid w:val="00F56C35"/>
    <w:rsid w:val="00F60015"/>
    <w:rsid w:val="00F70132"/>
    <w:rsid w:val="00F70943"/>
    <w:rsid w:val="00F72E4B"/>
    <w:rsid w:val="00F76D0E"/>
    <w:rsid w:val="00F84F71"/>
    <w:rsid w:val="00FB30BF"/>
    <w:rsid w:val="00FB3DE5"/>
    <w:rsid w:val="00FC6C31"/>
    <w:rsid w:val="00FE47AF"/>
    <w:rsid w:val="00FF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BC3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AAD"/>
    <w:pPr>
      <w:spacing w:after="200" w:line="276" w:lineRule="auto"/>
      <w:ind w:left="720"/>
      <w:contextualSpacing/>
    </w:pPr>
    <w:rPr>
      <w:rFonts w:eastAsiaTheme="minorHAnsi"/>
      <w:lang w:val="en-IN" w:eastAsia="en-US"/>
    </w:rPr>
  </w:style>
  <w:style w:type="paragraph" w:styleId="NormalWeb">
    <w:name w:val="Normal (Web)"/>
    <w:basedOn w:val="Normal"/>
    <w:uiPriority w:val="99"/>
    <w:unhideWhenUsed/>
    <w:rsid w:val="005707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29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9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9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9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9D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A29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B4E49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AAD"/>
    <w:pPr>
      <w:spacing w:after="200" w:line="276" w:lineRule="auto"/>
      <w:ind w:left="720"/>
      <w:contextualSpacing/>
    </w:pPr>
    <w:rPr>
      <w:rFonts w:eastAsiaTheme="minorHAnsi"/>
      <w:lang w:val="en-IN" w:eastAsia="en-US"/>
    </w:rPr>
  </w:style>
  <w:style w:type="paragraph" w:styleId="NormalWeb">
    <w:name w:val="Normal (Web)"/>
    <w:basedOn w:val="Normal"/>
    <w:uiPriority w:val="99"/>
    <w:unhideWhenUsed/>
    <w:rsid w:val="005707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29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9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9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9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9D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A29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B4E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1440</Words>
  <Characters>820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9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</dc:creator>
  <cp:lastModifiedBy>User</cp:lastModifiedBy>
  <cp:revision>28</cp:revision>
  <cp:lastPrinted>2016-12-28T18:13:00Z</cp:lastPrinted>
  <dcterms:created xsi:type="dcterms:W3CDTF">2016-10-09T14:15:00Z</dcterms:created>
  <dcterms:modified xsi:type="dcterms:W3CDTF">2017-06-09T10:05:00Z</dcterms:modified>
</cp:coreProperties>
</file>